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EE652" w14:textId="16E44B15" w:rsidR="001E44A7" w:rsidRPr="000015EA" w:rsidRDefault="000015EA">
      <w:pPr>
        <w:rPr>
          <w:u w:val="single"/>
          <w:lang w:val="en-US"/>
        </w:rPr>
      </w:pPr>
      <w:r w:rsidRPr="000015EA">
        <w:rPr>
          <w:u w:val="single"/>
          <w:lang w:val="en-US"/>
        </w:rPr>
        <w:t>Supplementary material:</w:t>
      </w:r>
    </w:p>
    <w:p w14:paraId="57A3DC45" w14:textId="3F8D53C5" w:rsidR="000015EA" w:rsidRPr="000015EA" w:rsidRDefault="000015EA">
      <w:pPr>
        <w:rPr>
          <w:rFonts w:cstheme="minorHAnsi"/>
          <w:b/>
          <w:bCs/>
          <w:lang w:val="en-US"/>
        </w:rPr>
      </w:pPr>
      <w:r w:rsidRPr="000015EA">
        <w:rPr>
          <w:b/>
          <w:bCs/>
          <w:lang w:val="en-US"/>
        </w:rPr>
        <w:t xml:space="preserve">Key </w:t>
      </w:r>
      <w:r w:rsidRPr="000015EA">
        <w:rPr>
          <w:rFonts w:cstheme="minorHAnsi"/>
          <w:b/>
          <w:bCs/>
          <w:lang w:val="en-US"/>
        </w:rPr>
        <w:t xml:space="preserve">technical aspects: </w:t>
      </w:r>
    </w:p>
    <w:p w14:paraId="24E9B90A" w14:textId="3C17E74C" w:rsidR="000015EA" w:rsidRPr="000015EA" w:rsidRDefault="000015EA" w:rsidP="000015EA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2"/>
          <w:szCs w:val="22"/>
          <w:lang w:val="en-US"/>
        </w:rPr>
      </w:pPr>
      <w:r w:rsidRPr="000015EA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In case of inferior vena cava thrombosis, use the AngioVac circuit in a right internal jugular to femoral vein configuration. </w:t>
      </w:r>
    </w:p>
    <w:p w14:paraId="36E830DE" w14:textId="734A70E0" w:rsidR="000015EA" w:rsidRPr="000015EA" w:rsidRDefault="000E1EA6" w:rsidP="000015EA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2"/>
          <w:szCs w:val="22"/>
          <w:lang w:val="en-US"/>
        </w:rPr>
      </w:pPr>
      <w:r>
        <w:rPr>
          <w:rStyle w:val="cf01"/>
          <w:rFonts w:asciiTheme="minorHAnsi" w:hAnsiTheme="minorHAnsi" w:cstheme="minorHAnsi"/>
          <w:sz w:val="22"/>
          <w:szCs w:val="22"/>
          <w:lang w:val="en-US"/>
        </w:rPr>
        <w:t>In case of iliac vein involvement introduce the rotational thrombectomy device via</w:t>
      </w:r>
      <w:r w:rsidR="005E60F9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A2382">
        <w:rPr>
          <w:rStyle w:val="cf01"/>
          <w:rFonts w:asciiTheme="minorHAnsi" w:hAnsiTheme="minorHAnsi" w:cstheme="minorHAnsi"/>
          <w:sz w:val="22"/>
          <w:szCs w:val="22"/>
          <w:lang w:val="en-US"/>
        </w:rPr>
        <w:t>the</w:t>
      </w:r>
      <w:r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 femoral vein on the side of the thrombosis. </w:t>
      </w:r>
    </w:p>
    <w:p w14:paraId="59CD42DB" w14:textId="436771C8" w:rsidR="000015EA" w:rsidRPr="000015EA" w:rsidRDefault="000015EA" w:rsidP="000015EA">
      <w:pPr>
        <w:pStyle w:val="pf0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0015EA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Position the AngioVac drainage cannula distally from the right atrium in order to prevent pulmonary embolization of thrombotic material during rotational thrombectomy in the distal inferior vena cava. </w:t>
      </w:r>
    </w:p>
    <w:p w14:paraId="779F0E22" w14:textId="74F5F238" w:rsidR="000015EA" w:rsidRPr="000015EA" w:rsidRDefault="000015EA" w:rsidP="000015EA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2"/>
          <w:szCs w:val="22"/>
          <w:lang w:val="en-US"/>
        </w:rPr>
      </w:pPr>
      <w:r w:rsidRPr="000015EA">
        <w:rPr>
          <w:rStyle w:val="cf01"/>
          <w:rFonts w:asciiTheme="minorHAnsi" w:hAnsiTheme="minorHAnsi" w:cstheme="minorHAnsi"/>
          <w:sz w:val="22"/>
          <w:szCs w:val="22"/>
          <w:lang w:val="en-US"/>
        </w:rPr>
        <w:t>The aspiration cannula should only be positioned under echocardiographic and fluoroscopic control</w:t>
      </w:r>
      <w:r w:rsidR="00A77B72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 in order to avoid injury to the heart and the vessel walls</w:t>
      </w:r>
      <w:r w:rsidRPr="000015EA">
        <w:rPr>
          <w:rStyle w:val="cf01"/>
          <w:rFonts w:asciiTheme="minorHAnsi" w:hAnsiTheme="minorHAnsi" w:cstheme="minorHAnsi"/>
          <w:sz w:val="22"/>
          <w:szCs w:val="22"/>
          <w:lang w:val="en-US"/>
        </w:rPr>
        <w:t>.</w:t>
      </w:r>
    </w:p>
    <w:p w14:paraId="457B3C7A" w14:textId="250B6914" w:rsidR="000015EA" w:rsidRPr="000015EA" w:rsidRDefault="000015EA" w:rsidP="000015EA">
      <w:pPr>
        <w:pStyle w:val="pf0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0015EA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Once the suction is initiated, only micromovements should be applied on the drainage cannula. </w:t>
      </w:r>
    </w:p>
    <w:p w14:paraId="428162AC" w14:textId="2A0FAE17" w:rsidR="000015EA" w:rsidRPr="000015EA" w:rsidRDefault="000015EA" w:rsidP="000015EA">
      <w:pPr>
        <w:pStyle w:val="pf0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0015EA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As a safety measure in hemodynamic </w:t>
      </w:r>
      <w:r w:rsidR="001D388E">
        <w:rPr>
          <w:rStyle w:val="cf01"/>
          <w:rFonts w:asciiTheme="minorHAnsi" w:hAnsiTheme="minorHAnsi" w:cstheme="minorHAnsi"/>
          <w:sz w:val="22"/>
          <w:szCs w:val="22"/>
          <w:lang w:val="en-US"/>
        </w:rPr>
        <w:t>u</w:t>
      </w:r>
      <w:r w:rsidRPr="000015EA">
        <w:rPr>
          <w:rStyle w:val="cf01"/>
          <w:rFonts w:asciiTheme="minorHAnsi" w:hAnsiTheme="minorHAnsi" w:cstheme="minorHAnsi"/>
          <w:sz w:val="22"/>
          <w:szCs w:val="22"/>
          <w:lang w:val="en-US"/>
        </w:rPr>
        <w:t>nstable patients consider arterial access in addition to the venous access for percutaneous aspiration to enable quick initiation of cardiopulmonary bypass in case of an intraprocedural emergency.</w:t>
      </w:r>
    </w:p>
    <w:p w14:paraId="6B3FE7D1" w14:textId="77777777" w:rsidR="000015EA" w:rsidRPr="000015EA" w:rsidRDefault="000015EA">
      <w:pPr>
        <w:rPr>
          <w:lang w:val="en-US"/>
        </w:rPr>
      </w:pPr>
    </w:p>
    <w:sectPr w:rsidR="000015EA" w:rsidRPr="000015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47054"/>
    <w:multiLevelType w:val="multilevel"/>
    <w:tmpl w:val="2C480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FD55153"/>
    <w:multiLevelType w:val="hybridMultilevel"/>
    <w:tmpl w:val="4BE619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4935040">
    <w:abstractNumId w:val="1"/>
  </w:num>
  <w:num w:numId="2" w16cid:durableId="978803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5EA"/>
    <w:rsid w:val="000015EA"/>
    <w:rsid w:val="000E1EA6"/>
    <w:rsid w:val="001D388E"/>
    <w:rsid w:val="001E44A7"/>
    <w:rsid w:val="005E60F9"/>
    <w:rsid w:val="00A54BF0"/>
    <w:rsid w:val="00A77B72"/>
    <w:rsid w:val="00FA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CD179"/>
  <w15:chartTrackingRefBased/>
  <w15:docId w15:val="{032F44E9-CEA3-42D2-8CF8-967145D0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015EA"/>
    <w:pPr>
      <w:ind w:left="720"/>
      <w:contextualSpacing/>
    </w:pPr>
  </w:style>
  <w:style w:type="paragraph" w:customStyle="1" w:styleId="pf0">
    <w:name w:val="pf0"/>
    <w:basedOn w:val="Standard"/>
    <w:rsid w:val="000015EA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cf01">
    <w:name w:val="cf01"/>
    <w:basedOn w:val="Absatz-Standardschriftart"/>
    <w:rsid w:val="000015E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Kaemmel</dc:creator>
  <cp:keywords/>
  <dc:description/>
  <cp:lastModifiedBy>Julius Kaemmel</cp:lastModifiedBy>
  <cp:revision>5</cp:revision>
  <dcterms:created xsi:type="dcterms:W3CDTF">2023-07-10T14:08:00Z</dcterms:created>
  <dcterms:modified xsi:type="dcterms:W3CDTF">2023-07-10T18:56:00Z</dcterms:modified>
</cp:coreProperties>
</file>